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D70495" w14:textId="77777777" w:rsidR="004A6B3D" w:rsidRDefault="004A6B3D" w:rsidP="004A6B3D">
      <w:pPr>
        <w:spacing w:line="240" w:lineRule="auto"/>
        <w:jc w:val="center"/>
        <w:rPr>
          <w:rFonts w:ascii="Times New Roman" w:eastAsia="Times New Roman" w:hAnsi="Times New Roman" w:cs="Times New Roman"/>
          <w:b/>
          <w:sz w:val="26"/>
          <w:szCs w:val="26"/>
        </w:rPr>
      </w:pPr>
      <w:r>
        <w:rPr>
          <w:rFonts w:ascii="Times New Roman" w:eastAsia="Times New Roman" w:hAnsi="Times New Roman" w:cs="Times New Roman"/>
          <w:b/>
          <w:sz w:val="26"/>
          <w:szCs w:val="26"/>
        </w:rPr>
        <w:t>Linguistic Disparities in Diabetes Care Quality in California Community Health Centers Before and During the COVID-19 Pandemic</w:t>
      </w:r>
    </w:p>
    <w:p w14:paraId="319F8123" w14:textId="77777777" w:rsidR="004A6B3D" w:rsidRDefault="004A6B3D" w:rsidP="004A6B3D">
      <w:pPr>
        <w:spacing w:line="240" w:lineRule="auto"/>
        <w:rPr>
          <w:rFonts w:ascii="Times New Roman" w:eastAsia="Times New Roman" w:hAnsi="Times New Roman" w:cs="Times New Roman"/>
          <w:b/>
          <w:sz w:val="26"/>
          <w:szCs w:val="26"/>
        </w:rPr>
      </w:pPr>
    </w:p>
    <w:p w14:paraId="04CD948D" w14:textId="77777777" w:rsidR="004A6B3D" w:rsidRDefault="004A6B3D" w:rsidP="004A6B3D">
      <w:pPr>
        <w:jc w:val="center"/>
        <w:rPr>
          <w:rFonts w:ascii="Times New Roman" w:eastAsia="Times New Roman" w:hAnsi="Times New Roman" w:cs="Times New Roman"/>
          <w:sz w:val="26"/>
          <w:szCs w:val="26"/>
          <w:u w:val="single"/>
        </w:rPr>
      </w:pPr>
      <w:r>
        <w:rPr>
          <w:rFonts w:ascii="Times New Roman" w:eastAsia="Times New Roman" w:hAnsi="Times New Roman" w:cs="Times New Roman"/>
          <w:sz w:val="26"/>
          <w:szCs w:val="26"/>
          <w:u w:val="single"/>
        </w:rPr>
        <w:t>Supplementary Information</w:t>
      </w:r>
    </w:p>
    <w:p w14:paraId="0614FA59" w14:textId="77777777" w:rsidR="006A2BF1" w:rsidRPr="00F62DD3" w:rsidRDefault="006A2BF1" w:rsidP="006A2BF1">
      <w:pPr>
        <w:rPr>
          <w:rFonts w:ascii="Times New Roman" w:eastAsia="Times New Roman" w:hAnsi="Times New Roman" w:cs="Times New Roman"/>
          <w:i/>
          <w:sz w:val="26"/>
          <w:szCs w:val="26"/>
        </w:rPr>
      </w:pPr>
    </w:p>
    <w:p w14:paraId="6DD4D7D6" w14:textId="04E20A7F" w:rsidR="006A2BF1" w:rsidRPr="00F62DD3" w:rsidRDefault="005F1C91" w:rsidP="006A2BF1">
      <w:pPr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i/>
          <w:sz w:val="26"/>
          <w:szCs w:val="26"/>
        </w:rPr>
        <w:t>e</w:t>
      </w:r>
      <w:r w:rsidR="006A2BF1" w:rsidRPr="00F62DD3">
        <w:rPr>
          <w:rFonts w:ascii="Times New Roman" w:eastAsia="Times New Roman" w:hAnsi="Times New Roman" w:cs="Times New Roman"/>
          <w:i/>
          <w:sz w:val="26"/>
          <w:szCs w:val="26"/>
        </w:rPr>
        <w:t>Figure</w:t>
      </w:r>
      <w:proofErr w:type="spellEnd"/>
      <w:r w:rsidR="006A2BF1" w:rsidRPr="00F62DD3">
        <w:rPr>
          <w:rFonts w:ascii="Times New Roman" w:eastAsia="Times New Roman" w:hAnsi="Times New Roman" w:cs="Times New Roman"/>
          <w:sz w:val="26"/>
          <w:szCs w:val="26"/>
        </w:rPr>
        <w:t xml:space="preserve">. </w:t>
      </w:r>
      <w:r w:rsidR="006A2BF1" w:rsidRPr="00F62DD3">
        <w:rPr>
          <w:rFonts w:ascii="Times New Roman" w:eastAsia="Times New Roman" w:hAnsi="Times New Roman" w:cs="Times New Roman"/>
          <w:sz w:val="24"/>
          <w:szCs w:val="24"/>
        </w:rPr>
        <w:t>Inclusion/Exclusion Flow Diagram for Original Analytic Sample</w:t>
      </w:r>
    </w:p>
    <w:p w14:paraId="19690CBA" w14:textId="77777777" w:rsidR="006A2BF1" w:rsidRPr="00F62DD3" w:rsidRDefault="006A2BF1" w:rsidP="006A2BF1">
      <w:pPr>
        <w:rPr>
          <w:rFonts w:ascii="Times New Roman" w:eastAsia="Times New Roman" w:hAnsi="Times New Roman" w:cs="Times New Roman"/>
          <w:sz w:val="24"/>
          <w:szCs w:val="24"/>
        </w:rPr>
      </w:pPr>
      <w:r w:rsidRPr="00F62DD3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19050" distB="19050" distL="19050" distR="19050" wp14:anchorId="41858193" wp14:editId="57D9E67A">
            <wp:extent cx="5943600" cy="3209544"/>
            <wp:effectExtent l="0" t="0" r="0" b="3810"/>
            <wp:docPr id="3" name="image3.png" descr="A diagram of a patient's flow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.png" descr="A diagram of a patient's flow&#10;&#10;Description automatically generated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209544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E1A0945" w14:textId="77777777" w:rsidR="006A2BF1" w:rsidRPr="00F62DD3" w:rsidRDefault="006A2BF1" w:rsidP="006A2BF1">
      <w:pPr>
        <w:rPr>
          <w:rFonts w:ascii="Times New Roman" w:eastAsia="Times New Roman" w:hAnsi="Times New Roman" w:cs="Times New Roman"/>
          <w:i/>
          <w:sz w:val="26"/>
          <w:szCs w:val="26"/>
        </w:rPr>
      </w:pPr>
    </w:p>
    <w:p w14:paraId="7719DF39" w14:textId="1C252688" w:rsidR="006A2BF1" w:rsidRPr="009779F8" w:rsidRDefault="00AA757D" w:rsidP="009779F8">
      <w:pPr>
        <w:spacing w:line="240" w:lineRule="auto"/>
        <w:rPr>
          <w:rFonts w:ascii="Times New Roman" w:eastAsia="Times New Roman" w:hAnsi="Times New Roman" w:cs="Times New Roman"/>
          <w:i/>
          <w:sz w:val="26"/>
          <w:szCs w:val="26"/>
        </w:rPr>
      </w:pPr>
      <w:r w:rsidRPr="00F62DD3">
        <w:rPr>
          <w:rFonts w:ascii="Times New Roman" w:eastAsia="Times New Roman" w:hAnsi="Times New Roman" w:cs="Times New Roman"/>
          <w:i/>
          <w:sz w:val="26"/>
          <w:szCs w:val="26"/>
        </w:rPr>
        <w:br w:type="page"/>
      </w:r>
      <w:proofErr w:type="spellStart"/>
      <w:r w:rsidR="005F1C91">
        <w:rPr>
          <w:rFonts w:ascii="Times New Roman" w:eastAsia="Times New Roman" w:hAnsi="Times New Roman" w:cs="Times New Roman"/>
          <w:i/>
          <w:sz w:val="26"/>
          <w:szCs w:val="26"/>
        </w:rPr>
        <w:lastRenderedPageBreak/>
        <w:t>e</w:t>
      </w:r>
      <w:r w:rsidR="006A2BF1" w:rsidRPr="00F62DD3">
        <w:rPr>
          <w:rFonts w:ascii="Times New Roman" w:eastAsia="Times New Roman" w:hAnsi="Times New Roman" w:cs="Times New Roman"/>
          <w:i/>
          <w:sz w:val="26"/>
          <w:szCs w:val="26"/>
        </w:rPr>
        <w:t>Table</w:t>
      </w:r>
      <w:proofErr w:type="spellEnd"/>
      <w:r w:rsidR="006A2BF1" w:rsidRPr="00F62DD3">
        <w:rPr>
          <w:rFonts w:ascii="Times New Roman" w:eastAsia="Times New Roman" w:hAnsi="Times New Roman" w:cs="Times New Roman"/>
          <w:i/>
          <w:sz w:val="26"/>
          <w:szCs w:val="26"/>
        </w:rPr>
        <w:t xml:space="preserve"> </w:t>
      </w:r>
      <w:r w:rsidR="009779F8">
        <w:rPr>
          <w:rFonts w:ascii="Times New Roman" w:eastAsia="Times New Roman" w:hAnsi="Times New Roman" w:cs="Times New Roman"/>
          <w:i/>
          <w:sz w:val="26"/>
          <w:szCs w:val="26"/>
        </w:rPr>
        <w:t>1</w:t>
      </w:r>
      <w:r w:rsidR="006A2BF1" w:rsidRPr="00F62DD3">
        <w:rPr>
          <w:rFonts w:ascii="Times New Roman" w:eastAsia="Times New Roman" w:hAnsi="Times New Roman" w:cs="Times New Roman"/>
          <w:i/>
          <w:sz w:val="26"/>
          <w:szCs w:val="26"/>
        </w:rPr>
        <w:t>.</w:t>
      </w:r>
      <w:r w:rsidR="006A2BF1" w:rsidRPr="00F62DD3">
        <w:rPr>
          <w:rFonts w:ascii="Times New Roman" w:eastAsia="Times New Roman" w:hAnsi="Times New Roman" w:cs="Times New Roman"/>
          <w:sz w:val="24"/>
          <w:szCs w:val="24"/>
        </w:rPr>
        <w:t xml:space="preserve"> Sensitivity Analysis: Results of Adjusted Multivariable Linear Regression Models between LEP Status and Continuous Diabetes Quality of Care Outcomes in 2019 and 2020</w:t>
      </w:r>
    </w:p>
    <w:p w14:paraId="369579FB" w14:textId="77777777" w:rsidR="006A2BF1" w:rsidRPr="00F62DD3" w:rsidRDefault="006A2BF1" w:rsidP="006A2BF1">
      <w:pPr>
        <w:rPr>
          <w:rFonts w:ascii="Times New Roman" w:eastAsia="Calibri" w:hAnsi="Times New Roman" w:cs="Times New Roman"/>
        </w:rPr>
      </w:pPr>
    </w:p>
    <w:tbl>
      <w:tblPr>
        <w:tblW w:w="10590" w:type="dxa"/>
        <w:tblInd w:w="-9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720"/>
        <w:gridCol w:w="885"/>
        <w:gridCol w:w="945"/>
        <w:gridCol w:w="780"/>
        <w:gridCol w:w="885"/>
        <w:gridCol w:w="945"/>
        <w:gridCol w:w="915"/>
        <w:gridCol w:w="1440"/>
        <w:gridCol w:w="960"/>
        <w:gridCol w:w="915"/>
        <w:gridCol w:w="1200"/>
      </w:tblGrid>
      <w:tr w:rsidR="006A2BF1" w:rsidRPr="00F62DD3" w14:paraId="3CE537B6" w14:textId="77777777" w:rsidTr="0023363B">
        <w:trPr>
          <w:trHeight w:val="523"/>
        </w:trPr>
        <w:tc>
          <w:tcPr>
            <w:tcW w:w="720" w:type="dxa"/>
            <w:tcBorders>
              <w:top w:val="single" w:sz="8" w:space="0" w:color="FFFFFF"/>
              <w:lef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7557CB" w14:textId="77777777" w:rsidR="006A2BF1" w:rsidRPr="00F62DD3" w:rsidRDefault="006A2BF1" w:rsidP="0023363B">
            <w:pPr>
              <w:widowControl w:val="0"/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885" w:type="dxa"/>
            <w:tcBorders>
              <w:top w:val="single" w:sz="8" w:space="0" w:color="FFFFFF"/>
              <w:lef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B5D6C4" w14:textId="77777777" w:rsidR="006A2BF1" w:rsidRPr="00F62DD3" w:rsidRDefault="006A2BF1" w:rsidP="0023363B">
            <w:pPr>
              <w:widowControl w:val="0"/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2610" w:type="dxa"/>
            <w:gridSpan w:val="3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FD1D1C" w14:textId="77777777" w:rsidR="006A2BF1" w:rsidRPr="00F62DD3" w:rsidRDefault="006A2BF1" w:rsidP="0023363B">
            <w:pPr>
              <w:widowControl w:val="0"/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F62DD3">
              <w:rPr>
                <w:rFonts w:ascii="Times New Roman" w:eastAsia="Calibri" w:hAnsi="Times New Roman" w:cs="Times New Roman"/>
                <w:b/>
              </w:rPr>
              <w:t>A1c Value</w:t>
            </w:r>
          </w:p>
        </w:tc>
        <w:tc>
          <w:tcPr>
            <w:tcW w:w="3300" w:type="dxa"/>
            <w:gridSpan w:val="3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52710D" w14:textId="77777777" w:rsidR="006A2BF1" w:rsidRPr="00F62DD3" w:rsidRDefault="006A2BF1" w:rsidP="0023363B">
            <w:pPr>
              <w:widowControl w:val="0"/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F62DD3">
              <w:rPr>
                <w:rFonts w:ascii="Times New Roman" w:eastAsia="Calibri" w:hAnsi="Times New Roman" w:cs="Times New Roman"/>
                <w:b/>
              </w:rPr>
              <w:t>Systolic Blood Pressure Value</w:t>
            </w:r>
          </w:p>
        </w:tc>
        <w:tc>
          <w:tcPr>
            <w:tcW w:w="3075" w:type="dxa"/>
            <w:gridSpan w:val="3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C7A3D7" w14:textId="77777777" w:rsidR="006A2BF1" w:rsidRPr="00F62DD3" w:rsidRDefault="006A2BF1" w:rsidP="0023363B">
            <w:pPr>
              <w:widowControl w:val="0"/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F62DD3">
              <w:rPr>
                <w:rFonts w:ascii="Times New Roman" w:eastAsia="Calibri" w:hAnsi="Times New Roman" w:cs="Times New Roman"/>
                <w:b/>
              </w:rPr>
              <w:t>Diastolic Blood Pressure Value</w:t>
            </w:r>
          </w:p>
        </w:tc>
      </w:tr>
      <w:tr w:rsidR="006A2BF1" w:rsidRPr="00F62DD3" w14:paraId="3A94B833" w14:textId="77777777" w:rsidTr="0023363B">
        <w:trPr>
          <w:trHeight w:val="420"/>
        </w:trPr>
        <w:tc>
          <w:tcPr>
            <w:tcW w:w="720" w:type="dxa"/>
            <w:tcBorders>
              <w:top w:val="single" w:sz="8" w:space="0" w:color="FFFFFF"/>
              <w:lef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971B55" w14:textId="77777777" w:rsidR="006A2BF1" w:rsidRPr="00F62DD3" w:rsidRDefault="006A2BF1" w:rsidP="0023363B">
            <w:pPr>
              <w:widowControl w:val="0"/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885" w:type="dxa"/>
            <w:tcBorders>
              <w:top w:val="single" w:sz="8" w:space="0" w:color="FFFFFF"/>
              <w:lef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005A09" w14:textId="77777777" w:rsidR="006A2BF1" w:rsidRPr="00F62DD3" w:rsidRDefault="006A2BF1" w:rsidP="0023363B">
            <w:pPr>
              <w:widowControl w:val="0"/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8AA9B1" w14:textId="77777777" w:rsidR="006A2BF1" w:rsidRPr="00F62DD3" w:rsidRDefault="006A2BF1" w:rsidP="0023363B">
            <w:pPr>
              <w:widowControl w:val="0"/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F62DD3">
              <w:rPr>
                <w:rFonts w:ascii="Cambria Math" w:eastAsia="Calibri" w:hAnsi="Cambria Math" w:cs="Cambria Math"/>
                <w:b/>
              </w:rPr>
              <w:t>𝛃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9CBB66" w14:textId="77777777" w:rsidR="006A2BF1" w:rsidRPr="00F62DD3" w:rsidRDefault="006A2BF1" w:rsidP="0023363B">
            <w:pPr>
              <w:widowControl w:val="0"/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F62DD3">
              <w:rPr>
                <w:rFonts w:ascii="Times New Roman" w:eastAsia="Calibri" w:hAnsi="Times New Roman" w:cs="Times New Roman"/>
                <w:b/>
              </w:rPr>
              <w:t>p</w:t>
            </w: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CE265A" w14:textId="77777777" w:rsidR="006A2BF1" w:rsidRPr="00F62DD3" w:rsidRDefault="006A2BF1" w:rsidP="0023363B">
            <w:pPr>
              <w:widowControl w:val="0"/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F62DD3">
              <w:rPr>
                <w:rFonts w:ascii="Times New Roman" w:eastAsia="Calibri" w:hAnsi="Times New Roman" w:cs="Times New Roman"/>
                <w:b/>
              </w:rPr>
              <w:t>95% CI</w:t>
            </w: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A20C8F" w14:textId="77777777" w:rsidR="006A2BF1" w:rsidRPr="00F62DD3" w:rsidRDefault="006A2BF1" w:rsidP="0023363B">
            <w:pPr>
              <w:widowControl w:val="0"/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F62DD3">
              <w:rPr>
                <w:rFonts w:ascii="Cambria Math" w:eastAsia="Calibri" w:hAnsi="Cambria Math" w:cs="Cambria Math"/>
                <w:b/>
              </w:rPr>
              <w:t>𝛃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C896D4" w14:textId="77777777" w:rsidR="006A2BF1" w:rsidRPr="00F62DD3" w:rsidRDefault="006A2BF1" w:rsidP="0023363B">
            <w:pPr>
              <w:widowControl w:val="0"/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F62DD3">
              <w:rPr>
                <w:rFonts w:ascii="Times New Roman" w:eastAsia="Calibri" w:hAnsi="Times New Roman" w:cs="Times New Roman"/>
                <w:b/>
              </w:rPr>
              <w:t>p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4F046D" w14:textId="77777777" w:rsidR="006A2BF1" w:rsidRPr="00F62DD3" w:rsidRDefault="006A2BF1" w:rsidP="0023363B">
            <w:pPr>
              <w:widowControl w:val="0"/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F62DD3">
              <w:rPr>
                <w:rFonts w:ascii="Times New Roman" w:eastAsia="Calibri" w:hAnsi="Times New Roman" w:cs="Times New Roman"/>
                <w:b/>
              </w:rPr>
              <w:t>95% CI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69B964" w14:textId="77777777" w:rsidR="006A2BF1" w:rsidRPr="00F62DD3" w:rsidRDefault="006A2BF1" w:rsidP="0023363B">
            <w:pPr>
              <w:widowControl w:val="0"/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F62DD3">
              <w:rPr>
                <w:rFonts w:ascii="Cambria Math" w:eastAsia="Calibri" w:hAnsi="Cambria Math" w:cs="Cambria Math"/>
                <w:b/>
              </w:rPr>
              <w:t>𝛃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FA0B78" w14:textId="77777777" w:rsidR="006A2BF1" w:rsidRPr="00F62DD3" w:rsidRDefault="006A2BF1" w:rsidP="0023363B">
            <w:pPr>
              <w:widowControl w:val="0"/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F62DD3">
              <w:rPr>
                <w:rFonts w:ascii="Times New Roman" w:eastAsia="Calibri" w:hAnsi="Times New Roman" w:cs="Times New Roman"/>
                <w:b/>
              </w:rPr>
              <w:t>p</w:t>
            </w:r>
          </w:p>
        </w:tc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96C1C7" w14:textId="77777777" w:rsidR="006A2BF1" w:rsidRPr="00F62DD3" w:rsidRDefault="006A2BF1" w:rsidP="0023363B">
            <w:pPr>
              <w:widowControl w:val="0"/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F62DD3">
              <w:rPr>
                <w:rFonts w:ascii="Times New Roman" w:eastAsia="Calibri" w:hAnsi="Times New Roman" w:cs="Times New Roman"/>
                <w:b/>
              </w:rPr>
              <w:t>95% CI</w:t>
            </w:r>
          </w:p>
        </w:tc>
      </w:tr>
      <w:tr w:rsidR="006A2BF1" w:rsidRPr="00F62DD3" w14:paraId="0B61AA94" w14:textId="77777777" w:rsidTr="0023363B">
        <w:trPr>
          <w:trHeight w:val="420"/>
        </w:trPr>
        <w:tc>
          <w:tcPr>
            <w:tcW w:w="720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6B4C40" w14:textId="77777777" w:rsidR="006A2BF1" w:rsidRPr="00F62DD3" w:rsidRDefault="006A2BF1" w:rsidP="0023363B">
            <w:pPr>
              <w:widowControl w:val="0"/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F62DD3">
              <w:rPr>
                <w:rFonts w:ascii="Times New Roman" w:eastAsia="Calibri" w:hAnsi="Times New Roman" w:cs="Times New Roman"/>
                <w:b/>
              </w:rPr>
              <w:t>2019</w:t>
            </w: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591748" w14:textId="77777777" w:rsidR="006A2BF1" w:rsidRPr="00F62DD3" w:rsidRDefault="006A2BF1" w:rsidP="0023363B">
            <w:pPr>
              <w:widowControl w:val="0"/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F62DD3">
              <w:rPr>
                <w:rFonts w:ascii="Times New Roman" w:eastAsia="Calibri" w:hAnsi="Times New Roman" w:cs="Times New Roman"/>
                <w:b/>
              </w:rPr>
              <w:t>LEP</w:t>
            </w: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DEEB84" w14:textId="77777777" w:rsidR="006A2BF1" w:rsidRPr="00F62DD3" w:rsidRDefault="006A2BF1" w:rsidP="0023363B">
            <w:pPr>
              <w:widowControl w:val="0"/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62DD3">
              <w:rPr>
                <w:rFonts w:ascii="Times New Roman" w:eastAsia="Calibri" w:hAnsi="Times New Roman" w:cs="Times New Roman"/>
              </w:rPr>
              <w:t>0.16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FDEFEF" w14:textId="77777777" w:rsidR="006A2BF1" w:rsidRPr="00F62DD3" w:rsidRDefault="006A2BF1" w:rsidP="0023363B">
            <w:pPr>
              <w:widowControl w:val="0"/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62DD3">
              <w:rPr>
                <w:rFonts w:ascii="Times New Roman" w:eastAsia="Calibri" w:hAnsi="Times New Roman" w:cs="Times New Roman"/>
              </w:rPr>
              <w:t>0.006</w:t>
            </w: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EA7A84" w14:textId="77777777" w:rsidR="006A2BF1" w:rsidRPr="00F62DD3" w:rsidRDefault="006A2BF1" w:rsidP="0023363B">
            <w:pPr>
              <w:widowControl w:val="0"/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62DD3">
              <w:rPr>
                <w:rFonts w:ascii="Times New Roman" w:eastAsia="Calibri" w:hAnsi="Times New Roman" w:cs="Times New Roman"/>
              </w:rPr>
              <w:t>(0.05, 0.27)</w:t>
            </w: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6AF9DD" w14:textId="77777777" w:rsidR="006A2BF1" w:rsidRPr="00F62DD3" w:rsidRDefault="006A2BF1" w:rsidP="0023363B">
            <w:pPr>
              <w:widowControl w:val="0"/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62DD3">
              <w:rPr>
                <w:rFonts w:ascii="Times New Roman" w:eastAsia="Calibri" w:hAnsi="Times New Roman" w:cs="Times New Roman"/>
              </w:rPr>
              <w:t>-0.67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0059F1" w14:textId="77777777" w:rsidR="006A2BF1" w:rsidRPr="00F62DD3" w:rsidRDefault="006A2BF1" w:rsidP="0023363B">
            <w:pPr>
              <w:widowControl w:val="0"/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62DD3">
              <w:rPr>
                <w:rFonts w:ascii="Times New Roman" w:eastAsia="Calibri" w:hAnsi="Times New Roman" w:cs="Times New Roman"/>
              </w:rPr>
              <w:t>0.368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875768" w14:textId="77777777" w:rsidR="006A2BF1" w:rsidRPr="00F62DD3" w:rsidRDefault="006A2BF1" w:rsidP="0023363B">
            <w:pPr>
              <w:widowControl w:val="0"/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62DD3">
              <w:rPr>
                <w:rFonts w:ascii="Times New Roman" w:eastAsia="Calibri" w:hAnsi="Times New Roman" w:cs="Times New Roman"/>
              </w:rPr>
              <w:t>(-2.15, 0.81)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30F6FE" w14:textId="77777777" w:rsidR="006A2BF1" w:rsidRPr="00F62DD3" w:rsidRDefault="006A2BF1" w:rsidP="0023363B">
            <w:pPr>
              <w:widowControl w:val="0"/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62DD3">
              <w:rPr>
                <w:rFonts w:ascii="Times New Roman" w:eastAsia="Calibri" w:hAnsi="Times New Roman" w:cs="Times New Roman"/>
              </w:rPr>
              <w:t>-1.63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802952" w14:textId="77777777" w:rsidR="006A2BF1" w:rsidRPr="00F62DD3" w:rsidRDefault="006A2BF1" w:rsidP="0023363B">
            <w:pPr>
              <w:widowControl w:val="0"/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62DD3">
              <w:rPr>
                <w:rFonts w:ascii="Times New Roman" w:eastAsia="Calibri" w:hAnsi="Times New Roman" w:cs="Times New Roman"/>
              </w:rPr>
              <w:t>0.000</w:t>
            </w:r>
          </w:p>
        </w:tc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BDE75D" w14:textId="77777777" w:rsidR="006A2BF1" w:rsidRPr="00F62DD3" w:rsidRDefault="006A2BF1" w:rsidP="0023363B">
            <w:pPr>
              <w:widowControl w:val="0"/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62DD3">
              <w:rPr>
                <w:rFonts w:ascii="Times New Roman" w:eastAsia="Calibri" w:hAnsi="Times New Roman" w:cs="Times New Roman"/>
              </w:rPr>
              <w:t>(-2.39, -0.88)</w:t>
            </w:r>
          </w:p>
        </w:tc>
      </w:tr>
      <w:tr w:rsidR="006A2BF1" w:rsidRPr="00F62DD3" w14:paraId="1E9B361E" w14:textId="77777777" w:rsidTr="0023363B">
        <w:trPr>
          <w:trHeight w:val="420"/>
        </w:trPr>
        <w:tc>
          <w:tcPr>
            <w:tcW w:w="720" w:type="dxa"/>
            <w:vMerge w:val="restart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D9A51D" w14:textId="77777777" w:rsidR="006A2BF1" w:rsidRPr="00F62DD3" w:rsidRDefault="006A2BF1" w:rsidP="0023363B">
            <w:pPr>
              <w:widowControl w:val="0"/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F62DD3">
              <w:rPr>
                <w:rFonts w:ascii="Times New Roman" w:eastAsia="Calibri" w:hAnsi="Times New Roman" w:cs="Times New Roman"/>
                <w:b/>
              </w:rPr>
              <w:t>2020</w:t>
            </w: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A02FF7" w14:textId="77777777" w:rsidR="006A2BF1" w:rsidRPr="00F62DD3" w:rsidRDefault="006A2BF1" w:rsidP="0023363B">
            <w:pPr>
              <w:widowControl w:val="0"/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F62DD3">
              <w:rPr>
                <w:rFonts w:ascii="Times New Roman" w:eastAsia="Calibri" w:hAnsi="Times New Roman" w:cs="Times New Roman"/>
                <w:b/>
              </w:rPr>
              <w:t>LEP</w:t>
            </w: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5CD5D3" w14:textId="77777777" w:rsidR="006A2BF1" w:rsidRPr="00F62DD3" w:rsidRDefault="006A2BF1" w:rsidP="0023363B">
            <w:pPr>
              <w:widowControl w:val="0"/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62DD3">
              <w:rPr>
                <w:rFonts w:ascii="Times New Roman" w:eastAsia="Calibri" w:hAnsi="Times New Roman" w:cs="Times New Roman"/>
              </w:rPr>
              <w:t>0.17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83B0E1" w14:textId="77777777" w:rsidR="006A2BF1" w:rsidRPr="00F62DD3" w:rsidRDefault="006A2BF1" w:rsidP="0023363B">
            <w:pPr>
              <w:widowControl w:val="0"/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62DD3">
              <w:rPr>
                <w:rFonts w:ascii="Times New Roman" w:eastAsia="Calibri" w:hAnsi="Times New Roman" w:cs="Times New Roman"/>
              </w:rPr>
              <w:t>0.002</w:t>
            </w: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258E8A" w14:textId="77777777" w:rsidR="006A2BF1" w:rsidRPr="00F62DD3" w:rsidRDefault="006A2BF1" w:rsidP="0023363B">
            <w:pPr>
              <w:widowControl w:val="0"/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62DD3">
              <w:rPr>
                <w:rFonts w:ascii="Times New Roman" w:eastAsia="Calibri" w:hAnsi="Times New Roman" w:cs="Times New Roman"/>
              </w:rPr>
              <w:t>(0.07, 0.28)</w:t>
            </w: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DA2610" w14:textId="77777777" w:rsidR="006A2BF1" w:rsidRPr="00F62DD3" w:rsidRDefault="006A2BF1" w:rsidP="0023363B">
            <w:pPr>
              <w:widowControl w:val="0"/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62DD3">
              <w:rPr>
                <w:rFonts w:ascii="Times New Roman" w:eastAsia="Calibri" w:hAnsi="Times New Roman" w:cs="Times New Roman"/>
              </w:rPr>
              <w:t>-0.51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F31D2A" w14:textId="77777777" w:rsidR="006A2BF1" w:rsidRPr="00F62DD3" w:rsidRDefault="006A2BF1" w:rsidP="0023363B">
            <w:pPr>
              <w:widowControl w:val="0"/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62DD3">
              <w:rPr>
                <w:rFonts w:ascii="Times New Roman" w:eastAsia="Calibri" w:hAnsi="Times New Roman" w:cs="Times New Roman"/>
              </w:rPr>
              <w:t>0.449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B29691" w14:textId="77777777" w:rsidR="006A2BF1" w:rsidRPr="00F62DD3" w:rsidRDefault="006A2BF1" w:rsidP="0023363B">
            <w:pPr>
              <w:widowControl w:val="0"/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62DD3">
              <w:rPr>
                <w:rFonts w:ascii="Times New Roman" w:eastAsia="Calibri" w:hAnsi="Times New Roman" w:cs="Times New Roman"/>
              </w:rPr>
              <w:t>(-1.84, 0.82)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472F5C" w14:textId="77777777" w:rsidR="006A2BF1" w:rsidRPr="00F62DD3" w:rsidRDefault="006A2BF1" w:rsidP="0023363B">
            <w:pPr>
              <w:widowControl w:val="0"/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62DD3">
              <w:rPr>
                <w:rFonts w:ascii="Times New Roman" w:eastAsia="Calibri" w:hAnsi="Times New Roman" w:cs="Times New Roman"/>
              </w:rPr>
              <w:t>-1.53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F0D1D5" w14:textId="77777777" w:rsidR="006A2BF1" w:rsidRPr="00F62DD3" w:rsidRDefault="006A2BF1" w:rsidP="0023363B">
            <w:pPr>
              <w:widowControl w:val="0"/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62DD3">
              <w:rPr>
                <w:rFonts w:ascii="Times New Roman" w:eastAsia="Calibri" w:hAnsi="Times New Roman" w:cs="Times New Roman"/>
              </w:rPr>
              <w:t>0.000</w:t>
            </w:r>
          </w:p>
        </w:tc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AECA7E" w14:textId="77777777" w:rsidR="006A2BF1" w:rsidRPr="00F62DD3" w:rsidRDefault="006A2BF1" w:rsidP="0023363B">
            <w:pPr>
              <w:widowControl w:val="0"/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62DD3">
              <w:rPr>
                <w:rFonts w:ascii="Times New Roman" w:eastAsia="Calibri" w:hAnsi="Times New Roman" w:cs="Times New Roman"/>
              </w:rPr>
              <w:t>(-2.28, -0.77)</w:t>
            </w:r>
          </w:p>
        </w:tc>
      </w:tr>
      <w:tr w:rsidR="006A2BF1" w:rsidRPr="00F62DD3" w14:paraId="23B4670E" w14:textId="77777777" w:rsidTr="0023363B">
        <w:trPr>
          <w:trHeight w:val="420"/>
        </w:trPr>
        <w:tc>
          <w:tcPr>
            <w:tcW w:w="720" w:type="dxa"/>
            <w:vMerge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77D791" w14:textId="77777777" w:rsidR="006A2BF1" w:rsidRPr="00F62DD3" w:rsidRDefault="006A2BF1" w:rsidP="0023363B">
            <w:pPr>
              <w:widowControl w:val="0"/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95B821" w14:textId="77777777" w:rsidR="006A2BF1" w:rsidRPr="00F62DD3" w:rsidRDefault="006A2BF1" w:rsidP="0023363B">
            <w:pPr>
              <w:widowControl w:val="0"/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F62DD3">
              <w:rPr>
                <w:rFonts w:ascii="Times New Roman" w:eastAsia="Calibri" w:hAnsi="Times New Roman" w:cs="Times New Roman"/>
                <w:b/>
              </w:rPr>
              <w:t>POST</w:t>
            </w: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C5BDC0" w14:textId="77777777" w:rsidR="006A2BF1" w:rsidRPr="00F62DD3" w:rsidRDefault="006A2BF1" w:rsidP="0023363B">
            <w:pPr>
              <w:widowControl w:val="0"/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62DD3">
              <w:rPr>
                <w:rFonts w:ascii="Times New Roman" w:eastAsia="Calibri" w:hAnsi="Times New Roman" w:cs="Times New Roman"/>
              </w:rPr>
              <w:t>0.05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0D60F1" w14:textId="77777777" w:rsidR="006A2BF1" w:rsidRPr="00F62DD3" w:rsidRDefault="006A2BF1" w:rsidP="0023363B">
            <w:pPr>
              <w:widowControl w:val="0"/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62DD3">
              <w:rPr>
                <w:rFonts w:ascii="Times New Roman" w:eastAsia="Calibri" w:hAnsi="Times New Roman" w:cs="Times New Roman"/>
              </w:rPr>
              <w:t>0.012</w:t>
            </w: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4CD080" w14:textId="77777777" w:rsidR="006A2BF1" w:rsidRPr="00F62DD3" w:rsidRDefault="006A2BF1" w:rsidP="0023363B">
            <w:pPr>
              <w:widowControl w:val="0"/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62DD3">
              <w:rPr>
                <w:rFonts w:ascii="Times New Roman" w:eastAsia="Calibri" w:hAnsi="Times New Roman" w:cs="Times New Roman"/>
              </w:rPr>
              <w:t>(0.01, 0.10)</w:t>
            </w: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E774E5" w14:textId="77777777" w:rsidR="006A2BF1" w:rsidRPr="00F62DD3" w:rsidRDefault="006A2BF1" w:rsidP="0023363B">
            <w:pPr>
              <w:widowControl w:val="0"/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62DD3">
              <w:rPr>
                <w:rFonts w:ascii="Times New Roman" w:eastAsia="Calibri" w:hAnsi="Times New Roman" w:cs="Times New Roman"/>
              </w:rPr>
              <w:t>1.11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7C7074" w14:textId="77777777" w:rsidR="006A2BF1" w:rsidRPr="00F62DD3" w:rsidRDefault="006A2BF1" w:rsidP="0023363B">
            <w:pPr>
              <w:widowControl w:val="0"/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62DD3">
              <w:rPr>
                <w:rFonts w:ascii="Times New Roman" w:eastAsia="Calibri" w:hAnsi="Times New Roman" w:cs="Times New Roman"/>
              </w:rPr>
              <w:t>0.009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F2BDFA" w14:textId="77777777" w:rsidR="006A2BF1" w:rsidRPr="00F62DD3" w:rsidRDefault="006A2BF1" w:rsidP="0023363B">
            <w:pPr>
              <w:widowControl w:val="0"/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62DD3">
              <w:rPr>
                <w:rFonts w:ascii="Times New Roman" w:eastAsia="Calibri" w:hAnsi="Times New Roman" w:cs="Times New Roman"/>
              </w:rPr>
              <w:t>(0.29, 1.93)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6EDD43" w14:textId="77777777" w:rsidR="006A2BF1" w:rsidRPr="00F62DD3" w:rsidRDefault="006A2BF1" w:rsidP="0023363B">
            <w:pPr>
              <w:widowControl w:val="0"/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62DD3">
              <w:rPr>
                <w:rFonts w:ascii="Times New Roman" w:eastAsia="Calibri" w:hAnsi="Times New Roman" w:cs="Times New Roman"/>
              </w:rPr>
              <w:t>0.27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2B2B15" w14:textId="77777777" w:rsidR="006A2BF1" w:rsidRPr="00F62DD3" w:rsidRDefault="006A2BF1" w:rsidP="0023363B">
            <w:pPr>
              <w:widowControl w:val="0"/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62DD3">
              <w:rPr>
                <w:rFonts w:ascii="Times New Roman" w:eastAsia="Calibri" w:hAnsi="Times New Roman" w:cs="Times New Roman"/>
              </w:rPr>
              <w:t>0.232</w:t>
            </w:r>
          </w:p>
        </w:tc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209301" w14:textId="77777777" w:rsidR="006A2BF1" w:rsidRPr="00F62DD3" w:rsidRDefault="006A2BF1" w:rsidP="0023363B">
            <w:pPr>
              <w:widowControl w:val="0"/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62DD3">
              <w:rPr>
                <w:rFonts w:ascii="Times New Roman" w:eastAsia="Calibri" w:hAnsi="Times New Roman" w:cs="Times New Roman"/>
              </w:rPr>
              <w:t>(-0.17, 0.70)</w:t>
            </w:r>
          </w:p>
        </w:tc>
      </w:tr>
      <w:tr w:rsidR="006A2BF1" w:rsidRPr="00F62DD3" w14:paraId="4DD365EF" w14:textId="77777777" w:rsidTr="0023363B">
        <w:trPr>
          <w:trHeight w:val="420"/>
        </w:trPr>
        <w:tc>
          <w:tcPr>
            <w:tcW w:w="720" w:type="dxa"/>
            <w:vMerge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E247D2" w14:textId="77777777" w:rsidR="006A2BF1" w:rsidRPr="00F62DD3" w:rsidRDefault="006A2BF1" w:rsidP="0023363B">
            <w:pPr>
              <w:widowControl w:val="0"/>
              <w:spacing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EA24EC" w14:textId="77777777" w:rsidR="006A2BF1" w:rsidRPr="00F62DD3" w:rsidRDefault="006A2BF1" w:rsidP="0023363B">
            <w:pPr>
              <w:widowControl w:val="0"/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F62DD3">
              <w:rPr>
                <w:rFonts w:ascii="Times New Roman" w:eastAsia="Calibri" w:hAnsi="Times New Roman" w:cs="Times New Roman"/>
                <w:b/>
              </w:rPr>
              <w:t>LEP* POST</w:t>
            </w: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973F35" w14:textId="77777777" w:rsidR="006A2BF1" w:rsidRPr="00F62DD3" w:rsidRDefault="006A2BF1" w:rsidP="0023363B">
            <w:pPr>
              <w:widowControl w:val="0"/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62DD3">
              <w:rPr>
                <w:rFonts w:ascii="Times New Roman" w:eastAsia="Calibri" w:hAnsi="Times New Roman" w:cs="Times New Roman"/>
              </w:rPr>
              <w:t>0.03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60CD6A" w14:textId="77777777" w:rsidR="006A2BF1" w:rsidRPr="00F62DD3" w:rsidRDefault="006A2BF1" w:rsidP="0023363B">
            <w:pPr>
              <w:widowControl w:val="0"/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62DD3">
              <w:rPr>
                <w:rFonts w:ascii="Times New Roman" w:eastAsia="Calibri" w:hAnsi="Times New Roman" w:cs="Times New Roman"/>
              </w:rPr>
              <w:t>0.373</w:t>
            </w:r>
          </w:p>
        </w:tc>
        <w:tc>
          <w:tcPr>
            <w:tcW w:w="8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B52A69" w14:textId="77777777" w:rsidR="006A2BF1" w:rsidRPr="00F62DD3" w:rsidRDefault="006A2BF1" w:rsidP="0023363B">
            <w:pPr>
              <w:widowControl w:val="0"/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62DD3">
              <w:rPr>
                <w:rFonts w:ascii="Times New Roman" w:eastAsia="Calibri" w:hAnsi="Times New Roman" w:cs="Times New Roman"/>
              </w:rPr>
              <w:t>(-0.03, 0.09)</w:t>
            </w:r>
          </w:p>
        </w:tc>
        <w:tc>
          <w:tcPr>
            <w:tcW w:w="9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28BBE2" w14:textId="77777777" w:rsidR="006A2BF1" w:rsidRPr="00F62DD3" w:rsidRDefault="006A2BF1" w:rsidP="0023363B">
            <w:pPr>
              <w:widowControl w:val="0"/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62DD3">
              <w:rPr>
                <w:rFonts w:ascii="Times New Roman" w:eastAsia="Calibri" w:hAnsi="Times New Roman" w:cs="Times New Roman"/>
              </w:rPr>
              <w:t>0.54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BCC0B7" w14:textId="77777777" w:rsidR="006A2BF1" w:rsidRPr="00F62DD3" w:rsidRDefault="006A2BF1" w:rsidP="0023363B">
            <w:pPr>
              <w:widowControl w:val="0"/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62DD3">
              <w:rPr>
                <w:rFonts w:ascii="Times New Roman" w:eastAsia="Calibri" w:hAnsi="Times New Roman" w:cs="Times New Roman"/>
              </w:rPr>
              <w:t>0.320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3A10BD" w14:textId="77777777" w:rsidR="006A2BF1" w:rsidRPr="00F62DD3" w:rsidRDefault="006A2BF1" w:rsidP="0023363B">
            <w:pPr>
              <w:widowControl w:val="0"/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62DD3">
              <w:rPr>
                <w:rFonts w:ascii="Times New Roman" w:eastAsia="Calibri" w:hAnsi="Times New Roman" w:cs="Times New Roman"/>
              </w:rPr>
              <w:t>(-0.53, 1.61)</w:t>
            </w:r>
          </w:p>
        </w:tc>
        <w:tc>
          <w:tcPr>
            <w:tcW w:w="9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A0D77C" w14:textId="77777777" w:rsidR="006A2BF1" w:rsidRPr="00F62DD3" w:rsidRDefault="006A2BF1" w:rsidP="0023363B">
            <w:pPr>
              <w:widowControl w:val="0"/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62DD3">
              <w:rPr>
                <w:rFonts w:ascii="Times New Roman" w:eastAsia="Calibri" w:hAnsi="Times New Roman" w:cs="Times New Roman"/>
              </w:rPr>
              <w:t>0.32</w:t>
            </w:r>
          </w:p>
        </w:tc>
        <w:tc>
          <w:tcPr>
            <w:tcW w:w="9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778C0F" w14:textId="77777777" w:rsidR="006A2BF1" w:rsidRPr="00F62DD3" w:rsidRDefault="006A2BF1" w:rsidP="0023363B">
            <w:pPr>
              <w:widowControl w:val="0"/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62DD3">
              <w:rPr>
                <w:rFonts w:ascii="Times New Roman" w:eastAsia="Calibri" w:hAnsi="Times New Roman" w:cs="Times New Roman"/>
              </w:rPr>
              <w:t>0.163</w:t>
            </w:r>
          </w:p>
        </w:tc>
        <w:tc>
          <w:tcPr>
            <w:tcW w:w="12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44F764" w14:textId="77777777" w:rsidR="006A2BF1" w:rsidRPr="00F62DD3" w:rsidRDefault="006A2BF1" w:rsidP="0023363B">
            <w:pPr>
              <w:widowControl w:val="0"/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62DD3">
              <w:rPr>
                <w:rFonts w:ascii="Times New Roman" w:eastAsia="Calibri" w:hAnsi="Times New Roman" w:cs="Times New Roman"/>
              </w:rPr>
              <w:t>(-0.13, 0.77)</w:t>
            </w:r>
          </w:p>
        </w:tc>
      </w:tr>
      <w:tr w:rsidR="006A2BF1" w:rsidRPr="00F62DD3" w14:paraId="3C7EA730" w14:textId="77777777" w:rsidTr="0023363B">
        <w:trPr>
          <w:trHeight w:val="420"/>
        </w:trPr>
        <w:tc>
          <w:tcPr>
            <w:tcW w:w="10590" w:type="dxa"/>
            <w:gridSpan w:val="1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FA5AEA" w14:textId="305D5F78" w:rsidR="006A2BF1" w:rsidRPr="00F62DD3" w:rsidRDefault="00F62DD3" w:rsidP="0023363B">
            <w:pPr>
              <w:widowControl w:val="0"/>
              <w:spacing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62DD3">
              <w:rPr>
                <w:rFonts w:ascii="Times New Roman" w:hAnsi="Times New Roman" w:cs="Times New Roman"/>
                <w:sz w:val="24"/>
                <w:szCs w:val="24"/>
              </w:rPr>
              <w:t>LEP= limited English proficiency; Results are adjusted odds ratios with 95% confidence intervals. Model is adjusted for patients’ age, race/ethnicity, sex, BMI, federal poverty level percentage, insurance, and the comorbidity count measure for all 13 comorbidities. Robust standard errors accounted for patients clustering within CHC sites.</w:t>
            </w:r>
          </w:p>
        </w:tc>
      </w:tr>
    </w:tbl>
    <w:p w14:paraId="61E0B0A8" w14:textId="77777777" w:rsidR="006A2BF1" w:rsidRPr="00F62DD3" w:rsidRDefault="006A2BF1" w:rsidP="006A2BF1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3E5FD2B" w14:textId="77777777" w:rsidR="006A2BF1" w:rsidRPr="00F62DD3" w:rsidRDefault="006A2BF1" w:rsidP="006A2BF1">
      <w:pPr>
        <w:rPr>
          <w:rFonts w:ascii="Times New Roman" w:eastAsia="Times New Roman" w:hAnsi="Times New Roman" w:cs="Times New Roman"/>
          <w:b/>
          <w:sz w:val="24"/>
          <w:szCs w:val="24"/>
          <w:shd w:val="clear" w:color="auto" w:fill="F4CCCC"/>
        </w:rPr>
      </w:pPr>
    </w:p>
    <w:p w14:paraId="292E0FD2" w14:textId="5843E607" w:rsidR="009779F8" w:rsidRDefault="009779F8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9CDE9BB" w14:textId="566C158F" w:rsidR="009779F8" w:rsidRPr="00F62DD3" w:rsidRDefault="009779F8" w:rsidP="009779F8">
      <w:pPr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i/>
          <w:sz w:val="26"/>
          <w:szCs w:val="26"/>
        </w:rPr>
        <w:lastRenderedPageBreak/>
        <w:t>e</w:t>
      </w:r>
      <w:r w:rsidRPr="00F62DD3">
        <w:rPr>
          <w:rFonts w:ascii="Times New Roman" w:eastAsia="Times New Roman" w:hAnsi="Times New Roman" w:cs="Times New Roman"/>
          <w:i/>
          <w:sz w:val="26"/>
          <w:szCs w:val="26"/>
        </w:rPr>
        <w:t>Table</w:t>
      </w:r>
      <w:proofErr w:type="spellEnd"/>
      <w:r w:rsidRPr="00F62DD3">
        <w:rPr>
          <w:rFonts w:ascii="Times New Roman" w:eastAsia="Times New Roman" w:hAnsi="Times New Roman" w:cs="Times New Roman"/>
          <w:i/>
          <w:sz w:val="26"/>
          <w:szCs w:val="26"/>
        </w:rPr>
        <w:t xml:space="preserve"> </w:t>
      </w:r>
      <w:r>
        <w:rPr>
          <w:rFonts w:ascii="Times New Roman" w:eastAsia="Times New Roman" w:hAnsi="Times New Roman" w:cs="Times New Roman"/>
          <w:i/>
          <w:sz w:val="26"/>
          <w:szCs w:val="26"/>
        </w:rPr>
        <w:t>2</w:t>
      </w:r>
      <w:r w:rsidRPr="00F62DD3">
        <w:rPr>
          <w:rFonts w:ascii="Times New Roman" w:eastAsia="Times New Roman" w:hAnsi="Times New Roman" w:cs="Times New Roman"/>
          <w:i/>
          <w:sz w:val="26"/>
          <w:szCs w:val="26"/>
        </w:rPr>
        <w:t>.</w:t>
      </w:r>
      <w:r w:rsidRPr="00F62DD3">
        <w:rPr>
          <w:rFonts w:ascii="Times New Roman" w:eastAsia="Times New Roman" w:hAnsi="Times New Roman" w:cs="Times New Roman"/>
          <w:sz w:val="26"/>
          <w:szCs w:val="26"/>
        </w:rPr>
        <w:t xml:space="preserve"> </w:t>
      </w:r>
      <w:r w:rsidRPr="00F62DD3">
        <w:rPr>
          <w:rFonts w:ascii="Times New Roman" w:eastAsia="Times New Roman" w:hAnsi="Times New Roman" w:cs="Times New Roman"/>
          <w:sz w:val="24"/>
          <w:szCs w:val="24"/>
        </w:rPr>
        <w:t xml:space="preserve">Sensitivity Analysis: Results of Adjusted Multivariable Logistic Regression Models between LEP Status and Binary Diabetes Quality of Care Outcomes in 2019 and 2020 using ADA and HEDIS Specifications </w:t>
      </w:r>
    </w:p>
    <w:p w14:paraId="3B8C6288" w14:textId="77777777" w:rsidR="009779F8" w:rsidRPr="00F62DD3" w:rsidRDefault="009779F8" w:rsidP="009779F8">
      <w:pPr>
        <w:rPr>
          <w:rFonts w:ascii="Times New Roman" w:eastAsia="Calibri" w:hAnsi="Times New Roman" w:cs="Times New Roman"/>
        </w:rPr>
      </w:pPr>
    </w:p>
    <w:tbl>
      <w:tblPr>
        <w:tblW w:w="8245" w:type="dxa"/>
        <w:tblInd w:w="44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090"/>
        <w:gridCol w:w="1170"/>
        <w:gridCol w:w="825"/>
        <w:gridCol w:w="870"/>
        <w:gridCol w:w="1230"/>
        <w:gridCol w:w="1005"/>
        <w:gridCol w:w="780"/>
        <w:gridCol w:w="1275"/>
      </w:tblGrid>
      <w:tr w:rsidR="009779F8" w:rsidRPr="00F62DD3" w14:paraId="337759BD" w14:textId="77777777" w:rsidTr="004D147A">
        <w:trPr>
          <w:trHeight w:val="523"/>
        </w:trPr>
        <w:tc>
          <w:tcPr>
            <w:tcW w:w="1090" w:type="dxa"/>
            <w:tcBorders>
              <w:top w:val="single" w:sz="8" w:space="0" w:color="FFFFFF"/>
              <w:lef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ACCCB5" w14:textId="77777777" w:rsidR="009779F8" w:rsidRPr="00F62DD3" w:rsidRDefault="009779F8" w:rsidP="004D147A">
            <w:pPr>
              <w:widowControl w:val="0"/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35F24D" w14:textId="77777777" w:rsidR="009779F8" w:rsidRPr="00F62DD3" w:rsidRDefault="009779F8" w:rsidP="004D147A">
            <w:pPr>
              <w:widowControl w:val="0"/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2925" w:type="dxa"/>
            <w:gridSpan w:val="3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9D56CE" w14:textId="77777777" w:rsidR="009779F8" w:rsidRPr="00F62DD3" w:rsidRDefault="009779F8" w:rsidP="004D147A">
            <w:pPr>
              <w:widowControl w:val="0"/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F62DD3">
              <w:rPr>
                <w:rFonts w:ascii="Times New Roman" w:eastAsia="Calibri" w:hAnsi="Times New Roman" w:cs="Times New Roman"/>
                <w:b/>
              </w:rPr>
              <w:t xml:space="preserve">A1c Control </w:t>
            </w:r>
          </w:p>
          <w:p w14:paraId="7E17E6B6" w14:textId="77777777" w:rsidR="009779F8" w:rsidRPr="00F62DD3" w:rsidRDefault="009779F8" w:rsidP="004D147A">
            <w:pPr>
              <w:widowControl w:val="0"/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F62DD3">
              <w:rPr>
                <w:rFonts w:ascii="Times New Roman" w:eastAsia="Calibri" w:hAnsi="Times New Roman" w:cs="Times New Roman"/>
                <w:b/>
              </w:rPr>
              <w:t>(&lt;9%)</w:t>
            </w:r>
          </w:p>
        </w:tc>
        <w:tc>
          <w:tcPr>
            <w:tcW w:w="3060" w:type="dxa"/>
            <w:gridSpan w:val="3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FAD810" w14:textId="77777777" w:rsidR="009779F8" w:rsidRPr="00F62DD3" w:rsidRDefault="009779F8" w:rsidP="004D147A">
            <w:pPr>
              <w:widowControl w:val="0"/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F62DD3">
              <w:rPr>
                <w:rFonts w:ascii="Times New Roman" w:eastAsia="Calibri" w:hAnsi="Times New Roman" w:cs="Times New Roman"/>
                <w:b/>
              </w:rPr>
              <w:t xml:space="preserve">Blood Pressure Control </w:t>
            </w:r>
          </w:p>
          <w:p w14:paraId="333FD912" w14:textId="77777777" w:rsidR="009779F8" w:rsidRPr="00F62DD3" w:rsidRDefault="009779F8" w:rsidP="004D147A">
            <w:pPr>
              <w:widowControl w:val="0"/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F62DD3">
              <w:rPr>
                <w:rFonts w:ascii="Times New Roman" w:eastAsia="Calibri" w:hAnsi="Times New Roman" w:cs="Times New Roman"/>
                <w:b/>
              </w:rPr>
              <w:t xml:space="preserve">(&lt;130/80 </w:t>
            </w:r>
            <w:proofErr w:type="spellStart"/>
            <w:r w:rsidRPr="00F62DD3">
              <w:rPr>
                <w:rFonts w:ascii="Times New Roman" w:eastAsia="Calibri" w:hAnsi="Times New Roman" w:cs="Times New Roman"/>
                <w:b/>
              </w:rPr>
              <w:t>mmhg</w:t>
            </w:r>
            <w:proofErr w:type="spellEnd"/>
            <w:r w:rsidRPr="00F62DD3">
              <w:rPr>
                <w:rFonts w:ascii="Times New Roman" w:eastAsia="Calibri" w:hAnsi="Times New Roman" w:cs="Times New Roman"/>
                <w:b/>
              </w:rPr>
              <w:t>)</w:t>
            </w:r>
          </w:p>
        </w:tc>
      </w:tr>
      <w:tr w:rsidR="009779F8" w:rsidRPr="00F62DD3" w14:paraId="4FF726C4" w14:textId="77777777" w:rsidTr="004D147A">
        <w:trPr>
          <w:trHeight w:val="420"/>
        </w:trPr>
        <w:tc>
          <w:tcPr>
            <w:tcW w:w="1090" w:type="dxa"/>
            <w:tcBorders>
              <w:top w:val="single" w:sz="8" w:space="0" w:color="FFFFFF"/>
              <w:lef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BA651B" w14:textId="77777777" w:rsidR="009779F8" w:rsidRPr="00F62DD3" w:rsidRDefault="009779F8" w:rsidP="004D147A">
            <w:pPr>
              <w:widowControl w:val="0"/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C56E2F" w14:textId="77777777" w:rsidR="009779F8" w:rsidRPr="00F62DD3" w:rsidRDefault="009779F8" w:rsidP="004D147A">
            <w:pPr>
              <w:widowControl w:val="0"/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20F5D1" w14:textId="77777777" w:rsidR="009779F8" w:rsidRPr="00F62DD3" w:rsidRDefault="009779F8" w:rsidP="004D147A">
            <w:pPr>
              <w:widowControl w:val="0"/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F62DD3">
              <w:rPr>
                <w:rFonts w:ascii="Times New Roman" w:eastAsia="Calibri" w:hAnsi="Times New Roman" w:cs="Times New Roman"/>
                <w:b/>
              </w:rPr>
              <w:t>OR</w:t>
            </w:r>
          </w:p>
        </w:tc>
        <w:tc>
          <w:tcPr>
            <w:tcW w:w="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830666" w14:textId="77777777" w:rsidR="009779F8" w:rsidRPr="00F62DD3" w:rsidRDefault="009779F8" w:rsidP="004D147A">
            <w:pPr>
              <w:widowControl w:val="0"/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F62DD3">
              <w:rPr>
                <w:rFonts w:ascii="Times New Roman" w:eastAsia="Calibri" w:hAnsi="Times New Roman" w:cs="Times New Roman"/>
                <w:b/>
              </w:rPr>
              <w:t>p</w:t>
            </w: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996F17" w14:textId="77777777" w:rsidR="009779F8" w:rsidRPr="00F62DD3" w:rsidRDefault="009779F8" w:rsidP="004D147A">
            <w:pPr>
              <w:widowControl w:val="0"/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F62DD3">
              <w:rPr>
                <w:rFonts w:ascii="Times New Roman" w:eastAsia="Calibri" w:hAnsi="Times New Roman" w:cs="Times New Roman"/>
                <w:b/>
              </w:rPr>
              <w:t>95% CI</w:t>
            </w:r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479EE5" w14:textId="77777777" w:rsidR="009779F8" w:rsidRPr="00F62DD3" w:rsidRDefault="009779F8" w:rsidP="004D147A">
            <w:pPr>
              <w:widowControl w:val="0"/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F62DD3">
              <w:rPr>
                <w:rFonts w:ascii="Times New Roman" w:eastAsia="Calibri" w:hAnsi="Times New Roman" w:cs="Times New Roman"/>
                <w:b/>
              </w:rPr>
              <w:t>OR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A7935A" w14:textId="77777777" w:rsidR="009779F8" w:rsidRPr="00F62DD3" w:rsidRDefault="009779F8" w:rsidP="004D147A">
            <w:pPr>
              <w:widowControl w:val="0"/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F62DD3">
              <w:rPr>
                <w:rFonts w:ascii="Times New Roman" w:eastAsia="Calibri" w:hAnsi="Times New Roman" w:cs="Times New Roman"/>
                <w:b/>
              </w:rPr>
              <w:t>p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CCCD91" w14:textId="77777777" w:rsidR="009779F8" w:rsidRPr="00F62DD3" w:rsidRDefault="009779F8" w:rsidP="004D147A">
            <w:pPr>
              <w:widowControl w:val="0"/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F62DD3">
              <w:rPr>
                <w:rFonts w:ascii="Times New Roman" w:eastAsia="Calibri" w:hAnsi="Times New Roman" w:cs="Times New Roman"/>
                <w:b/>
              </w:rPr>
              <w:t>95% CI</w:t>
            </w:r>
          </w:p>
        </w:tc>
      </w:tr>
      <w:tr w:rsidR="009779F8" w:rsidRPr="00F62DD3" w14:paraId="39CD5A37" w14:textId="77777777" w:rsidTr="004D147A">
        <w:trPr>
          <w:trHeight w:val="420"/>
        </w:trPr>
        <w:tc>
          <w:tcPr>
            <w:tcW w:w="1090" w:type="dxa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97070B" w14:textId="77777777" w:rsidR="009779F8" w:rsidRPr="00F62DD3" w:rsidRDefault="009779F8" w:rsidP="004D147A">
            <w:pPr>
              <w:widowControl w:val="0"/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F62DD3">
              <w:rPr>
                <w:rFonts w:ascii="Times New Roman" w:eastAsia="Calibri" w:hAnsi="Times New Roman" w:cs="Times New Roman"/>
                <w:b/>
              </w:rPr>
              <w:t>2019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F602AB" w14:textId="77777777" w:rsidR="009779F8" w:rsidRPr="00F62DD3" w:rsidRDefault="009779F8" w:rsidP="004D147A">
            <w:pPr>
              <w:widowControl w:val="0"/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F62DD3">
              <w:rPr>
                <w:rFonts w:ascii="Times New Roman" w:eastAsia="Calibri" w:hAnsi="Times New Roman" w:cs="Times New Roman"/>
                <w:b/>
              </w:rPr>
              <w:t>LEP</w:t>
            </w:r>
          </w:p>
        </w:tc>
        <w:tc>
          <w:tcPr>
            <w:tcW w:w="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D13383" w14:textId="77777777" w:rsidR="009779F8" w:rsidRPr="00F62DD3" w:rsidRDefault="009779F8" w:rsidP="004D147A">
            <w:pPr>
              <w:widowControl w:val="0"/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62DD3">
              <w:rPr>
                <w:rFonts w:ascii="Times New Roman" w:eastAsia="Calibri" w:hAnsi="Times New Roman" w:cs="Times New Roman"/>
              </w:rPr>
              <w:t>0.83</w:t>
            </w:r>
          </w:p>
        </w:tc>
        <w:tc>
          <w:tcPr>
            <w:tcW w:w="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B1F6D0" w14:textId="77777777" w:rsidR="009779F8" w:rsidRPr="00F62DD3" w:rsidRDefault="009779F8" w:rsidP="004D147A">
            <w:pPr>
              <w:widowControl w:val="0"/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62DD3">
              <w:rPr>
                <w:rFonts w:ascii="Times New Roman" w:eastAsia="Calibri" w:hAnsi="Times New Roman" w:cs="Times New Roman"/>
              </w:rPr>
              <w:t>0.005</w:t>
            </w: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567BAD" w14:textId="77777777" w:rsidR="009779F8" w:rsidRPr="00F62DD3" w:rsidRDefault="009779F8" w:rsidP="004D147A">
            <w:pPr>
              <w:widowControl w:val="0"/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62DD3">
              <w:rPr>
                <w:rFonts w:ascii="Times New Roman" w:eastAsia="Calibri" w:hAnsi="Times New Roman" w:cs="Times New Roman"/>
              </w:rPr>
              <w:t>(0.73, 0.95)</w:t>
            </w:r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D38E2F" w14:textId="77777777" w:rsidR="009779F8" w:rsidRPr="00F62DD3" w:rsidRDefault="009779F8" w:rsidP="004D147A">
            <w:pPr>
              <w:widowControl w:val="0"/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62DD3">
              <w:rPr>
                <w:rFonts w:ascii="Times New Roman" w:eastAsia="Calibri" w:hAnsi="Times New Roman" w:cs="Times New Roman"/>
              </w:rPr>
              <w:t>1.20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02A852" w14:textId="77777777" w:rsidR="009779F8" w:rsidRPr="00F62DD3" w:rsidRDefault="009779F8" w:rsidP="004D147A">
            <w:pPr>
              <w:widowControl w:val="0"/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62DD3">
              <w:rPr>
                <w:rFonts w:ascii="Times New Roman" w:eastAsia="Calibri" w:hAnsi="Times New Roman" w:cs="Times New Roman"/>
              </w:rPr>
              <w:t>0.004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002661" w14:textId="77777777" w:rsidR="009779F8" w:rsidRPr="00F62DD3" w:rsidRDefault="009779F8" w:rsidP="004D147A">
            <w:pPr>
              <w:widowControl w:val="0"/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62DD3">
              <w:rPr>
                <w:rFonts w:ascii="Times New Roman" w:eastAsia="Calibri" w:hAnsi="Times New Roman" w:cs="Times New Roman"/>
              </w:rPr>
              <w:t>(1.06, 1.36)</w:t>
            </w:r>
          </w:p>
        </w:tc>
      </w:tr>
      <w:tr w:rsidR="009779F8" w:rsidRPr="00F62DD3" w14:paraId="01AF8C51" w14:textId="77777777" w:rsidTr="004D147A">
        <w:trPr>
          <w:trHeight w:val="420"/>
        </w:trPr>
        <w:tc>
          <w:tcPr>
            <w:tcW w:w="1090" w:type="dxa"/>
            <w:vMerge w:val="restart"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0AB6F1" w14:textId="77777777" w:rsidR="009779F8" w:rsidRPr="00F62DD3" w:rsidRDefault="009779F8" w:rsidP="004D147A">
            <w:pPr>
              <w:widowControl w:val="0"/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F62DD3">
              <w:rPr>
                <w:rFonts w:ascii="Times New Roman" w:eastAsia="Calibri" w:hAnsi="Times New Roman" w:cs="Times New Roman"/>
                <w:b/>
              </w:rPr>
              <w:t>2020</w:t>
            </w: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18EF8D" w14:textId="77777777" w:rsidR="009779F8" w:rsidRPr="00F62DD3" w:rsidRDefault="009779F8" w:rsidP="004D147A">
            <w:pPr>
              <w:widowControl w:val="0"/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F62DD3">
              <w:rPr>
                <w:rFonts w:ascii="Times New Roman" w:eastAsia="Calibri" w:hAnsi="Times New Roman" w:cs="Times New Roman"/>
                <w:b/>
              </w:rPr>
              <w:t>LEP</w:t>
            </w:r>
          </w:p>
        </w:tc>
        <w:tc>
          <w:tcPr>
            <w:tcW w:w="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AAD04F" w14:textId="77777777" w:rsidR="009779F8" w:rsidRPr="00F62DD3" w:rsidRDefault="009779F8" w:rsidP="004D147A">
            <w:pPr>
              <w:widowControl w:val="0"/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62DD3">
              <w:rPr>
                <w:rFonts w:ascii="Times New Roman" w:eastAsia="Calibri" w:hAnsi="Times New Roman" w:cs="Times New Roman"/>
              </w:rPr>
              <w:t>0.81</w:t>
            </w:r>
          </w:p>
        </w:tc>
        <w:tc>
          <w:tcPr>
            <w:tcW w:w="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06499B" w14:textId="77777777" w:rsidR="009779F8" w:rsidRPr="00F62DD3" w:rsidRDefault="009779F8" w:rsidP="004D147A">
            <w:pPr>
              <w:widowControl w:val="0"/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62DD3">
              <w:rPr>
                <w:rFonts w:ascii="Times New Roman" w:eastAsia="Calibri" w:hAnsi="Times New Roman" w:cs="Times New Roman"/>
              </w:rPr>
              <w:t>0.001</w:t>
            </w: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429028" w14:textId="77777777" w:rsidR="009779F8" w:rsidRPr="00F62DD3" w:rsidRDefault="009779F8" w:rsidP="004D147A">
            <w:pPr>
              <w:widowControl w:val="0"/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62DD3">
              <w:rPr>
                <w:rFonts w:ascii="Times New Roman" w:eastAsia="Calibri" w:hAnsi="Times New Roman" w:cs="Times New Roman"/>
              </w:rPr>
              <w:t>(0.71, 0.91)</w:t>
            </w:r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A127FE" w14:textId="77777777" w:rsidR="009779F8" w:rsidRPr="00F62DD3" w:rsidRDefault="009779F8" w:rsidP="004D147A">
            <w:pPr>
              <w:widowControl w:val="0"/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62DD3">
              <w:rPr>
                <w:rFonts w:ascii="Times New Roman" w:eastAsia="Calibri" w:hAnsi="Times New Roman" w:cs="Times New Roman"/>
              </w:rPr>
              <w:t>1.16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8836D5" w14:textId="77777777" w:rsidR="009779F8" w:rsidRPr="00F62DD3" w:rsidRDefault="009779F8" w:rsidP="004D147A">
            <w:pPr>
              <w:widowControl w:val="0"/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62DD3">
              <w:rPr>
                <w:rFonts w:ascii="Times New Roman" w:eastAsia="Calibri" w:hAnsi="Times New Roman" w:cs="Times New Roman"/>
              </w:rPr>
              <w:t>0.017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AC5116" w14:textId="77777777" w:rsidR="009779F8" w:rsidRPr="00F62DD3" w:rsidRDefault="009779F8" w:rsidP="004D147A">
            <w:pPr>
              <w:widowControl w:val="0"/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62DD3">
              <w:rPr>
                <w:rFonts w:ascii="Times New Roman" w:eastAsia="Calibri" w:hAnsi="Times New Roman" w:cs="Times New Roman"/>
              </w:rPr>
              <w:t>(1.03, 1.32)</w:t>
            </w:r>
          </w:p>
        </w:tc>
      </w:tr>
      <w:tr w:rsidR="009779F8" w:rsidRPr="00F62DD3" w14:paraId="0CBF481C" w14:textId="77777777" w:rsidTr="004D147A">
        <w:trPr>
          <w:trHeight w:val="420"/>
        </w:trPr>
        <w:tc>
          <w:tcPr>
            <w:tcW w:w="1090" w:type="dxa"/>
            <w:vMerge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A6B24D" w14:textId="77777777" w:rsidR="009779F8" w:rsidRPr="00F62DD3" w:rsidRDefault="009779F8" w:rsidP="004D147A">
            <w:pPr>
              <w:widowControl w:val="0"/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131AA1" w14:textId="77777777" w:rsidR="009779F8" w:rsidRPr="00F62DD3" w:rsidRDefault="009779F8" w:rsidP="004D147A">
            <w:pPr>
              <w:widowControl w:val="0"/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F62DD3">
              <w:rPr>
                <w:rFonts w:ascii="Times New Roman" w:eastAsia="Calibri" w:hAnsi="Times New Roman" w:cs="Times New Roman"/>
                <w:b/>
              </w:rPr>
              <w:t>POST</w:t>
            </w:r>
          </w:p>
        </w:tc>
        <w:tc>
          <w:tcPr>
            <w:tcW w:w="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F1571F" w14:textId="77777777" w:rsidR="009779F8" w:rsidRPr="00F62DD3" w:rsidRDefault="009779F8" w:rsidP="004D147A">
            <w:pPr>
              <w:widowControl w:val="0"/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62DD3">
              <w:rPr>
                <w:rFonts w:ascii="Times New Roman" w:eastAsia="Calibri" w:hAnsi="Times New Roman" w:cs="Times New Roman"/>
              </w:rPr>
              <w:t>0.92</w:t>
            </w:r>
          </w:p>
        </w:tc>
        <w:tc>
          <w:tcPr>
            <w:tcW w:w="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A828CA" w14:textId="77777777" w:rsidR="009779F8" w:rsidRPr="00F62DD3" w:rsidRDefault="009779F8" w:rsidP="004D147A">
            <w:pPr>
              <w:widowControl w:val="0"/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62DD3">
              <w:rPr>
                <w:rFonts w:ascii="Times New Roman" w:eastAsia="Calibri" w:hAnsi="Times New Roman" w:cs="Times New Roman"/>
              </w:rPr>
              <w:t>0.033</w:t>
            </w: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318FD8" w14:textId="77777777" w:rsidR="009779F8" w:rsidRPr="00F62DD3" w:rsidRDefault="009779F8" w:rsidP="004D147A">
            <w:pPr>
              <w:widowControl w:val="0"/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62DD3">
              <w:rPr>
                <w:rFonts w:ascii="Times New Roman" w:eastAsia="Calibri" w:hAnsi="Times New Roman" w:cs="Times New Roman"/>
              </w:rPr>
              <w:t>(0.85, 0.99)</w:t>
            </w:r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682FBB" w14:textId="77777777" w:rsidR="009779F8" w:rsidRPr="00F62DD3" w:rsidRDefault="009779F8" w:rsidP="004D147A">
            <w:pPr>
              <w:widowControl w:val="0"/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62DD3">
              <w:rPr>
                <w:rFonts w:ascii="Times New Roman" w:eastAsia="Calibri" w:hAnsi="Times New Roman" w:cs="Times New Roman"/>
              </w:rPr>
              <w:t>0.88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FBDFBE" w14:textId="77777777" w:rsidR="009779F8" w:rsidRPr="00F62DD3" w:rsidRDefault="009779F8" w:rsidP="004D147A">
            <w:pPr>
              <w:widowControl w:val="0"/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62DD3">
              <w:rPr>
                <w:rFonts w:ascii="Times New Roman" w:eastAsia="Calibri" w:hAnsi="Times New Roman" w:cs="Times New Roman"/>
              </w:rPr>
              <w:t>0.003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C34874" w14:textId="77777777" w:rsidR="009779F8" w:rsidRPr="00F62DD3" w:rsidRDefault="009779F8" w:rsidP="004D147A">
            <w:pPr>
              <w:widowControl w:val="0"/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62DD3">
              <w:rPr>
                <w:rFonts w:ascii="Times New Roman" w:eastAsia="Calibri" w:hAnsi="Times New Roman" w:cs="Times New Roman"/>
              </w:rPr>
              <w:t>(0.81, 0.96)</w:t>
            </w:r>
          </w:p>
        </w:tc>
      </w:tr>
      <w:tr w:rsidR="009779F8" w:rsidRPr="00F62DD3" w14:paraId="248034F5" w14:textId="77777777" w:rsidTr="004D147A">
        <w:trPr>
          <w:trHeight w:val="420"/>
        </w:trPr>
        <w:tc>
          <w:tcPr>
            <w:tcW w:w="1090" w:type="dxa"/>
            <w:vMerge/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3E15F8" w14:textId="77777777" w:rsidR="009779F8" w:rsidRPr="00F62DD3" w:rsidRDefault="009779F8" w:rsidP="004D147A">
            <w:pPr>
              <w:widowControl w:val="0"/>
              <w:spacing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DD7C9F" w14:textId="77777777" w:rsidR="009779F8" w:rsidRPr="00F62DD3" w:rsidRDefault="009779F8" w:rsidP="004D147A">
            <w:pPr>
              <w:widowControl w:val="0"/>
              <w:spacing w:line="24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F62DD3">
              <w:rPr>
                <w:rFonts w:ascii="Times New Roman" w:eastAsia="Calibri" w:hAnsi="Times New Roman" w:cs="Times New Roman"/>
                <w:b/>
              </w:rPr>
              <w:t>LEP*POST</w:t>
            </w:r>
          </w:p>
        </w:tc>
        <w:tc>
          <w:tcPr>
            <w:tcW w:w="8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02BC12" w14:textId="77777777" w:rsidR="009779F8" w:rsidRPr="00F62DD3" w:rsidRDefault="009779F8" w:rsidP="004D147A">
            <w:pPr>
              <w:widowControl w:val="0"/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62DD3">
              <w:rPr>
                <w:rFonts w:ascii="Times New Roman" w:eastAsia="Calibri" w:hAnsi="Times New Roman" w:cs="Times New Roman"/>
              </w:rPr>
              <w:t>1.01</w:t>
            </w:r>
          </w:p>
        </w:tc>
        <w:tc>
          <w:tcPr>
            <w:tcW w:w="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F5F659" w14:textId="77777777" w:rsidR="009779F8" w:rsidRPr="00F62DD3" w:rsidRDefault="009779F8" w:rsidP="004D147A">
            <w:pPr>
              <w:widowControl w:val="0"/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62DD3">
              <w:rPr>
                <w:rFonts w:ascii="Times New Roman" w:eastAsia="Calibri" w:hAnsi="Times New Roman" w:cs="Times New Roman"/>
              </w:rPr>
              <w:t>0.749</w:t>
            </w: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F89F41" w14:textId="77777777" w:rsidR="009779F8" w:rsidRPr="00F62DD3" w:rsidRDefault="009779F8" w:rsidP="004D147A">
            <w:pPr>
              <w:widowControl w:val="0"/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62DD3">
              <w:rPr>
                <w:rFonts w:ascii="Times New Roman" w:eastAsia="Calibri" w:hAnsi="Times New Roman" w:cs="Times New Roman"/>
              </w:rPr>
              <w:t>(0.93, 1.11)</w:t>
            </w:r>
          </w:p>
        </w:tc>
        <w:tc>
          <w:tcPr>
            <w:tcW w:w="10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026240" w14:textId="77777777" w:rsidR="009779F8" w:rsidRPr="00F62DD3" w:rsidRDefault="009779F8" w:rsidP="004D147A">
            <w:pPr>
              <w:widowControl w:val="0"/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62DD3">
              <w:rPr>
                <w:rFonts w:ascii="Times New Roman" w:eastAsia="Calibri" w:hAnsi="Times New Roman" w:cs="Times New Roman"/>
              </w:rPr>
              <w:t>0.98</w:t>
            </w:r>
          </w:p>
        </w:tc>
        <w:tc>
          <w:tcPr>
            <w:tcW w:w="7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7FD85E" w14:textId="77777777" w:rsidR="009779F8" w:rsidRPr="00F62DD3" w:rsidRDefault="009779F8" w:rsidP="004D147A">
            <w:pPr>
              <w:widowControl w:val="0"/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62DD3">
              <w:rPr>
                <w:rFonts w:ascii="Times New Roman" w:eastAsia="Calibri" w:hAnsi="Times New Roman" w:cs="Times New Roman"/>
              </w:rPr>
              <w:t>0.709</w:t>
            </w:r>
          </w:p>
        </w:tc>
        <w:tc>
          <w:tcPr>
            <w:tcW w:w="12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9C3A95" w14:textId="77777777" w:rsidR="009779F8" w:rsidRPr="00F62DD3" w:rsidRDefault="009779F8" w:rsidP="004D147A">
            <w:pPr>
              <w:widowControl w:val="0"/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F62DD3">
              <w:rPr>
                <w:rFonts w:ascii="Times New Roman" w:eastAsia="Calibri" w:hAnsi="Times New Roman" w:cs="Times New Roman"/>
              </w:rPr>
              <w:t>(0.87, 1.10)</w:t>
            </w:r>
          </w:p>
        </w:tc>
      </w:tr>
      <w:tr w:rsidR="009779F8" w:rsidRPr="00F62DD3" w14:paraId="6F134CD0" w14:textId="77777777" w:rsidTr="004D147A">
        <w:trPr>
          <w:trHeight w:val="420"/>
        </w:trPr>
        <w:tc>
          <w:tcPr>
            <w:tcW w:w="8245" w:type="dxa"/>
            <w:gridSpan w:val="8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7C5D47" w14:textId="77777777" w:rsidR="009779F8" w:rsidRPr="00F62DD3" w:rsidRDefault="009779F8" w:rsidP="004D14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2DD3">
              <w:rPr>
                <w:rFonts w:ascii="Times New Roman" w:hAnsi="Times New Roman" w:cs="Times New Roman"/>
                <w:sz w:val="24"/>
                <w:szCs w:val="24"/>
              </w:rPr>
              <w:t>Note: LEP= limited English proficiency; Results are adjusted odds ratios with 95% confidence intervals. Model is adjusted for patients’ age, race/ethnicity, sex, BMI, federal poverty level percentage, insurance, and the comorbidity count measure for all 13 comorbidities. Robust standard errors accounted for patients clustering within CHC sites.</w:t>
            </w:r>
          </w:p>
        </w:tc>
      </w:tr>
    </w:tbl>
    <w:p w14:paraId="5276ABD1" w14:textId="77777777" w:rsidR="009779F8" w:rsidRPr="00F62DD3" w:rsidRDefault="009779F8" w:rsidP="009779F8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2DAA4C44" w14:textId="77777777" w:rsidR="009779F8" w:rsidRPr="00F62DD3" w:rsidRDefault="009779F8" w:rsidP="009779F8">
      <w:pPr>
        <w:rPr>
          <w:rFonts w:ascii="Times New Roman" w:eastAsia="Times New Roman" w:hAnsi="Times New Roman" w:cs="Times New Roman"/>
          <w:sz w:val="24"/>
          <w:szCs w:val="24"/>
          <w:highlight w:val="yellow"/>
        </w:rPr>
      </w:pPr>
    </w:p>
    <w:p w14:paraId="793C9049" w14:textId="77777777" w:rsidR="009779F8" w:rsidRPr="00F62DD3" w:rsidRDefault="009779F8" w:rsidP="009779F8">
      <w:pPr>
        <w:rPr>
          <w:rFonts w:ascii="Times New Roman" w:eastAsia="Times New Roman" w:hAnsi="Times New Roman" w:cs="Times New Roman"/>
          <w:sz w:val="24"/>
          <w:szCs w:val="24"/>
          <w:highlight w:val="yellow"/>
        </w:rPr>
      </w:pPr>
    </w:p>
    <w:p w14:paraId="3FDC8458" w14:textId="77777777" w:rsidR="0039576D" w:rsidRPr="00F62DD3" w:rsidRDefault="0039576D">
      <w:pPr>
        <w:rPr>
          <w:rFonts w:ascii="Times New Roman" w:hAnsi="Times New Roman" w:cs="Times New Roman"/>
        </w:rPr>
      </w:pPr>
    </w:p>
    <w:sectPr w:rsidR="0039576D" w:rsidRPr="00F62DD3">
      <w:headerReference w:type="default" r:id="rId7"/>
      <w:footerReference w:type="default" r:id="rId8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A04D0C" w14:textId="77777777" w:rsidR="00BE4082" w:rsidRDefault="00BE4082">
      <w:pPr>
        <w:spacing w:line="240" w:lineRule="auto"/>
      </w:pPr>
      <w:r>
        <w:separator/>
      </w:r>
    </w:p>
  </w:endnote>
  <w:endnote w:type="continuationSeparator" w:id="0">
    <w:p w14:paraId="051C6093" w14:textId="77777777" w:rsidR="00BE4082" w:rsidRDefault="00BE408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7EE605" w14:textId="77777777" w:rsidR="0039576D" w:rsidRDefault="0039576D">
    <w:pPr>
      <w:jc w:val="right"/>
      <w:rPr>
        <w:rFonts w:ascii="Times New Roman" w:eastAsia="Times New Roman" w:hAnsi="Times New Roman" w:cs="Times New Roman"/>
        <w:i/>
        <w:sz w:val="26"/>
        <w:szCs w:val="26"/>
      </w:rPr>
    </w:pPr>
  </w:p>
  <w:p w14:paraId="1B4B1AEC" w14:textId="77777777" w:rsidR="0039576D" w:rsidRDefault="0039576D">
    <w:pPr>
      <w:jc w:val="right"/>
      <w:rPr>
        <w:rFonts w:ascii="Times New Roman" w:eastAsia="Times New Roman" w:hAnsi="Times New Roman" w:cs="Times New Roman"/>
        <w:i/>
        <w:sz w:val="26"/>
        <w:szCs w:val="26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2188B2" w14:textId="77777777" w:rsidR="00BE4082" w:rsidRDefault="00BE4082">
      <w:pPr>
        <w:spacing w:line="240" w:lineRule="auto"/>
      </w:pPr>
      <w:r>
        <w:separator/>
      </w:r>
    </w:p>
  </w:footnote>
  <w:footnote w:type="continuationSeparator" w:id="0">
    <w:p w14:paraId="77B6AA30" w14:textId="77777777" w:rsidR="00BE4082" w:rsidRDefault="00BE4082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9EF48F" w14:textId="77777777" w:rsidR="0039576D" w:rsidRDefault="0039576D">
    <w:pPr>
      <w:jc w:val="right"/>
      <w:rPr>
        <w:rFonts w:ascii="Times New Roman" w:eastAsia="Times New Roman" w:hAnsi="Times New Roman" w:cs="Times New Roman"/>
        <w:b/>
        <w:sz w:val="26"/>
        <w:szCs w:val="26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2BF1"/>
    <w:rsid w:val="00044C55"/>
    <w:rsid w:val="0039576D"/>
    <w:rsid w:val="003A3F3B"/>
    <w:rsid w:val="004A6B3D"/>
    <w:rsid w:val="005F1C91"/>
    <w:rsid w:val="006A2BF1"/>
    <w:rsid w:val="006C65D8"/>
    <w:rsid w:val="006D5F87"/>
    <w:rsid w:val="006E1FA1"/>
    <w:rsid w:val="007D2D8D"/>
    <w:rsid w:val="00932B09"/>
    <w:rsid w:val="009779F8"/>
    <w:rsid w:val="009D23D3"/>
    <w:rsid w:val="00AA757D"/>
    <w:rsid w:val="00B349FF"/>
    <w:rsid w:val="00BE4082"/>
    <w:rsid w:val="00C5193E"/>
    <w:rsid w:val="00C90168"/>
    <w:rsid w:val="00D951C0"/>
    <w:rsid w:val="00E62915"/>
    <w:rsid w:val="00F62D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D54220"/>
  <w15:chartTrackingRefBased/>
  <w15:docId w15:val="{C7AE4F40-39DE-6B46-9BE4-E01E53E9D3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2BF1"/>
    <w:pPr>
      <w:spacing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311</Words>
  <Characters>1777</Characters>
  <Application>Microsoft Office Word</Application>
  <DocSecurity>0</DocSecurity>
  <Lines>14</Lines>
  <Paragraphs>4</Paragraphs>
  <ScaleCrop>false</ScaleCrop>
  <Company/>
  <LinksUpToDate>false</LinksUpToDate>
  <CharactersWithSpaces>2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ctor Rodriguez</dc:creator>
  <cp:keywords/>
  <dc:description/>
  <cp:lastModifiedBy>Hector Rodriguez</cp:lastModifiedBy>
  <cp:revision>9</cp:revision>
  <dcterms:created xsi:type="dcterms:W3CDTF">2023-12-13T07:21:00Z</dcterms:created>
  <dcterms:modified xsi:type="dcterms:W3CDTF">2023-12-14T23:57:00Z</dcterms:modified>
</cp:coreProperties>
</file>